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CDB" w:rsidRPr="00DA0CDB" w:rsidRDefault="00DA0CDB" w:rsidP="00DA0CD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0CDB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 xml:space="preserve">S1 Table. </w:t>
      </w:r>
      <w:r w:rsidRPr="00DA0CD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DA0CDB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ost hoc</w:t>
      </w:r>
      <w:r w:rsidRPr="00DA0CD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ests for pairwise differences in the behavioural responses of </w:t>
      </w:r>
      <w:r w:rsidRPr="00DA0CDB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Pheidole pallidula </w:t>
      </w:r>
      <w:r w:rsidRPr="00DA0CDB">
        <w:rPr>
          <w:rFonts w:ascii="Times New Roman" w:hAnsi="Times New Roman" w:cs="Times New Roman"/>
          <w:b/>
          <w:sz w:val="24"/>
          <w:szCs w:val="24"/>
          <w:lang w:val="en-GB"/>
        </w:rPr>
        <w:t>workers to the respective sources of sound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76"/>
        <w:gridCol w:w="1609"/>
        <w:gridCol w:w="1264"/>
        <w:gridCol w:w="1700"/>
        <w:gridCol w:w="1361"/>
        <w:gridCol w:w="1215"/>
        <w:gridCol w:w="779"/>
      </w:tblGrid>
      <w:tr w:rsidR="00DA0CDB" w:rsidRPr="00253311" w:rsidTr="00C40F9F">
        <w:trPr>
          <w:cantSplit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of sound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IFFERENCES IN WORKER RESPONSES TO SOUNDS</w:t>
            </w:r>
          </w:p>
        </w:tc>
      </w:tr>
      <w:tr w:rsidR="00DA0CDB" w:rsidRPr="00253311" w:rsidTr="00253311">
        <w:trPr>
          <w:cantSplit/>
          <w:trHeight w:val="252"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Antenn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Guar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Dig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Stay</w:t>
            </w:r>
          </w:p>
        </w:tc>
      </w:tr>
      <w:tr w:rsidR="00DA0CDB" w:rsidRPr="00253311" w:rsidTr="0025331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bookmarkStart w:id="0" w:name="_GoBack"/>
            <w:bookmarkEnd w:id="0"/>
            <w:r w:rsidRPr="002533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vieri</w:t>
            </w: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 xml:space="preserve"> pul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vieri</w:t>
            </w: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 xml:space="preserve"> tr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A0CDB" w:rsidRPr="00253311" w:rsidTr="0025331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vieri</w:t>
            </w: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 xml:space="preserve"> pul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Quee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DA0CDB" w:rsidRPr="00253311" w:rsidTr="0025331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vieri</w:t>
            </w: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 xml:space="preserve"> pul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Soldi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DA0CDB" w:rsidRPr="00253311" w:rsidTr="0025331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vieri</w:t>
            </w: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 xml:space="preserve"> pul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Work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A0CDB" w:rsidRPr="00253311" w:rsidTr="0025331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vieri</w:t>
            </w: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 xml:space="preserve"> pul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Sil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DA0CDB" w:rsidRPr="00253311" w:rsidTr="0025331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vieri</w:t>
            </w: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 xml:space="preserve"> pul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White Noi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DA0CDB" w:rsidRPr="00253311" w:rsidTr="0025331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vieri</w:t>
            </w: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 xml:space="preserve"> tr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Quee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DA0CDB" w:rsidRPr="00253311" w:rsidTr="0025331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vieri</w:t>
            </w: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 xml:space="preserve"> tr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Soldi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Cs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DA0CDB" w:rsidRPr="00253311" w:rsidTr="0025331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vieri</w:t>
            </w: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 xml:space="preserve"> tr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Work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DA0CDB" w:rsidRPr="00253311" w:rsidTr="0025331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vieri</w:t>
            </w: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 xml:space="preserve"> tr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Sil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Cs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DA0CDB" w:rsidRPr="00253311" w:rsidTr="0025331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vieri</w:t>
            </w: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 xml:space="preserve"> tr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White Noi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Cs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DA0CDB" w:rsidRPr="00253311" w:rsidTr="0025331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Quee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Soldi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0</w:t>
            </w:r>
          </w:p>
        </w:tc>
      </w:tr>
      <w:tr w:rsidR="00DA0CDB" w:rsidRPr="00253311" w:rsidTr="0025331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Quee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Work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</w:t>
            </w:r>
          </w:p>
        </w:tc>
      </w:tr>
      <w:tr w:rsidR="00DA0CDB" w:rsidRPr="00253311" w:rsidTr="0025331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Quee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Sil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5</w:t>
            </w:r>
          </w:p>
        </w:tc>
      </w:tr>
      <w:tr w:rsidR="00DA0CDB" w:rsidRPr="00253311" w:rsidTr="0025331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Quee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White Noi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5</w:t>
            </w:r>
          </w:p>
        </w:tc>
      </w:tr>
      <w:tr w:rsidR="00DA0CDB" w:rsidRPr="00253311" w:rsidTr="0025331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Soldi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Work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DA0CDB" w:rsidRPr="00253311" w:rsidTr="0025331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ldi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Sil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A0CDB" w:rsidRPr="00253311" w:rsidTr="0025331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Soldi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White Noi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A0CDB" w:rsidRPr="00253311" w:rsidTr="0025331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Work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Sil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DA0CDB" w:rsidRPr="00253311" w:rsidTr="0025331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Work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White Noi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DA0CDB" w:rsidRPr="00253311" w:rsidTr="0025331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Sil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White Noi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0CDB" w:rsidRPr="00253311" w:rsidRDefault="00DA0CDB" w:rsidP="00C40F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3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DA0CDB" w:rsidRPr="00DA0CDB" w:rsidRDefault="00DA0CDB">
      <w:pPr>
        <w:rPr>
          <w:lang w:val="en-GB"/>
        </w:rPr>
      </w:pPr>
    </w:p>
    <w:p w:rsidR="00DA0CDB" w:rsidRDefault="00DA0CDB" w:rsidP="00DA0CDB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A0CDB">
        <w:rPr>
          <w:rFonts w:ascii="Times New Roman" w:hAnsi="Times New Roman" w:cs="Times New Roman"/>
          <w:sz w:val="20"/>
          <w:szCs w:val="20"/>
          <w:lang w:val="en-GB"/>
        </w:rPr>
        <w:t xml:space="preserve">Tukey HSD tests were used for the equality of means. </w:t>
      </w:r>
    </w:p>
    <w:p w:rsidR="00DA0CDB" w:rsidRPr="00DA0CDB" w:rsidRDefault="00DA0CDB" w:rsidP="00DA0CDB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A0CDB">
        <w:rPr>
          <w:rFonts w:ascii="Times New Roman" w:hAnsi="Times New Roman" w:cs="Times New Roman"/>
          <w:sz w:val="20"/>
          <w:szCs w:val="20"/>
          <w:lang w:val="en-GB"/>
        </w:rPr>
        <w:t>Values in bold indicate differences at p &lt; 0.05.</w:t>
      </w:r>
    </w:p>
    <w:p w:rsidR="00DA0CDB" w:rsidRPr="00DA0CDB" w:rsidRDefault="00DA0CDB">
      <w:pPr>
        <w:rPr>
          <w:lang w:val="en-GB"/>
        </w:rPr>
      </w:pPr>
    </w:p>
    <w:p w:rsidR="00DA0CDB" w:rsidRPr="00DA0CDB" w:rsidRDefault="00DA0CDB">
      <w:pPr>
        <w:rPr>
          <w:lang w:val="en-GB"/>
        </w:rPr>
      </w:pPr>
    </w:p>
    <w:sectPr w:rsidR="00DA0CDB" w:rsidRPr="00DA0C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3E6D" w:rsidRDefault="00733E6D" w:rsidP="00DA0CDB">
      <w:pPr>
        <w:spacing w:after="0" w:line="240" w:lineRule="auto"/>
      </w:pPr>
      <w:r>
        <w:separator/>
      </w:r>
    </w:p>
  </w:endnote>
  <w:endnote w:type="continuationSeparator" w:id="0">
    <w:p w:rsidR="00733E6D" w:rsidRDefault="00733E6D" w:rsidP="00DA0C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3E6D" w:rsidRDefault="00733E6D" w:rsidP="00DA0CDB">
      <w:pPr>
        <w:spacing w:after="0" w:line="240" w:lineRule="auto"/>
      </w:pPr>
      <w:r>
        <w:separator/>
      </w:r>
    </w:p>
  </w:footnote>
  <w:footnote w:type="continuationSeparator" w:id="0">
    <w:p w:rsidR="00733E6D" w:rsidRDefault="00733E6D" w:rsidP="00DA0C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CDB"/>
    <w:rsid w:val="00253311"/>
    <w:rsid w:val="002D5426"/>
    <w:rsid w:val="0070296F"/>
    <w:rsid w:val="00733E6D"/>
    <w:rsid w:val="007D5A55"/>
    <w:rsid w:val="00851F0E"/>
    <w:rsid w:val="00A30E07"/>
    <w:rsid w:val="00AB1C5E"/>
    <w:rsid w:val="00D605BE"/>
    <w:rsid w:val="00DA0CDB"/>
    <w:rsid w:val="00DB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0BD751-2FD2-4E52-8785-9DA336290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A0C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A0CDB"/>
    <w:rPr>
      <w:rFonts w:ascii="Segoe UI" w:hAnsi="Segoe UI" w:cs="Segoe UI"/>
      <w:sz w:val="18"/>
      <w:szCs w:val="18"/>
    </w:rPr>
  </w:style>
  <w:style w:type="character" w:styleId="Rimandocommento">
    <w:name w:val="annotation reference"/>
    <w:uiPriority w:val="99"/>
    <w:semiHidden/>
    <w:unhideWhenUsed/>
    <w:rsid w:val="00DA0CDB"/>
    <w:rPr>
      <w:sz w:val="16"/>
      <w:szCs w:val="16"/>
    </w:rPr>
  </w:style>
  <w:style w:type="paragraph" w:styleId="Testocommento">
    <w:name w:val="annotation text"/>
    <w:basedOn w:val="Normale"/>
    <w:link w:val="TestocommentoCarattere1"/>
    <w:uiPriority w:val="99"/>
    <w:semiHidden/>
    <w:unhideWhenUsed/>
    <w:rsid w:val="00DA0CDB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0"/>
      <w:szCs w:val="20"/>
      <w:lang w:val="en-US" w:eastAsia="ar-SA"/>
    </w:rPr>
  </w:style>
  <w:style w:type="character" w:customStyle="1" w:styleId="TestocommentoCarattere">
    <w:name w:val="Testo commento Carattere"/>
    <w:basedOn w:val="Carpredefinitoparagrafo"/>
    <w:uiPriority w:val="99"/>
    <w:semiHidden/>
    <w:rsid w:val="00DA0CDB"/>
    <w:rPr>
      <w:sz w:val="20"/>
      <w:szCs w:val="20"/>
    </w:rPr>
  </w:style>
  <w:style w:type="character" w:customStyle="1" w:styleId="TestocommentoCarattere1">
    <w:name w:val="Testo commento Carattere1"/>
    <w:link w:val="Testocommento"/>
    <w:uiPriority w:val="99"/>
    <w:semiHidden/>
    <w:rsid w:val="00DA0CDB"/>
    <w:rPr>
      <w:rFonts w:ascii="Times New Roman" w:eastAsia="Times New Roman" w:hAnsi="Times New Roman" w:cs="Times New Roman"/>
      <w:kern w:val="1"/>
      <w:sz w:val="20"/>
      <w:szCs w:val="20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a Maurizi</dc:creator>
  <cp:keywords/>
  <dc:description/>
  <cp:lastModifiedBy>Emanuela Maurizi</cp:lastModifiedBy>
  <cp:revision>2</cp:revision>
  <dcterms:created xsi:type="dcterms:W3CDTF">2015-03-04T16:52:00Z</dcterms:created>
  <dcterms:modified xsi:type="dcterms:W3CDTF">2015-03-04T17:13:00Z</dcterms:modified>
</cp:coreProperties>
</file>